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D9F1" w14:textId="77777777" w:rsidR="0084367C" w:rsidRDefault="0084367C" w:rsidP="0084367C">
      <w:pPr>
        <w:tabs>
          <w:tab w:val="left" w:pos="1272"/>
        </w:tabs>
        <w:spacing w:line="360" w:lineRule="auto"/>
        <w:rPr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gure: </w:t>
      </w:r>
      <w:r>
        <w:rPr>
          <w:sz w:val="24"/>
          <w:szCs w:val="24"/>
          <w:lang w:val="en-US"/>
        </w:rPr>
        <w:t xml:space="preserve">Bland-Altman plot showing inter-observer variability of lesion volume measures by the two observers. </w:t>
      </w:r>
    </w:p>
    <w:p w14:paraId="6DB0B84E" w14:textId="4BAAF2CE" w:rsidR="0084367C" w:rsidRDefault="0084367C" w:rsidP="0084367C">
      <w:pPr>
        <w:tabs>
          <w:tab w:val="left" w:pos="1272"/>
        </w:tabs>
        <w:spacing w:line="360" w:lineRule="auto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30AE674" wp14:editId="5A92C561">
            <wp:extent cx="5943600" cy="3977640"/>
            <wp:effectExtent l="0" t="0" r="0" b="3810"/>
            <wp:docPr id="1" name="Picture 1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imeli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E3A2B" w14:textId="77777777" w:rsidR="009F5092" w:rsidRDefault="009F5092"/>
    <w:sectPr w:rsidR="009F5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173"/>
    <w:rsid w:val="0084367C"/>
    <w:rsid w:val="009F5092"/>
    <w:rsid w:val="00B9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24AD9-A5C7-4CDC-A78C-60416EA1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67C"/>
    <w:pPr>
      <w:spacing w:line="480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2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jjar, Abdel Hadi</dc:creator>
  <cp:keywords/>
  <dc:description/>
  <cp:lastModifiedBy>El Hajjar, Abdel Hadi</cp:lastModifiedBy>
  <cp:revision>2</cp:revision>
  <dcterms:created xsi:type="dcterms:W3CDTF">2021-12-21T23:32:00Z</dcterms:created>
  <dcterms:modified xsi:type="dcterms:W3CDTF">2021-12-21T23:32:00Z</dcterms:modified>
</cp:coreProperties>
</file>